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6" w:hanging="437"/>
        <w:rPr/>
      </w:pPr>
      <w:r>
        <w:rPr>
          <w:b/>
          <w:sz w:val="20"/>
        </w:rPr>
        <w:t>Table S2.</w:t>
      </w:r>
      <w:r>
        <w:rPr>
          <w:sz w:val="20"/>
        </w:rPr>
        <w:t xml:space="preserve"> Sequence of PCR primers used in the plasmid constructions.</w:t>
      </w:r>
    </w:p>
    <w:tbl>
      <w:tblPr>
        <w:tblW w:w="844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6"/>
        <w:gridCol w:w="7650"/>
      </w:tblGrid>
      <w:tr>
        <w:trPr/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sz w:val="20"/>
              </w:rPr>
            </w:pPr>
            <w:r>
              <w:rPr>
                <w:sz w:val="20"/>
              </w:rPr>
              <w:t>Prime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Sequence (5’-3’) 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# 1303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ggggacaagtttgtacaaaaaagcaggctccATGGATTCCAACACTGTGTCAAG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# 1304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ggggaccactttgtacaagaaagctgggTTAATCAGCCATCTTATCTCTTCGAAC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# 1305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ggggacaagtttgtacaaaaaagcaggctccATGGCATCAGAGTTCAAAGAGACCC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# 1306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ggggaccactttgtacaagaaagctgggTTACTCAAGGTCCTCATCAGAGACGG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# 1562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ggggaccactttgtacaagaaagctgggTTAGCGATGCTTCATCTCCATCG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# 1633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ggggacaagtttgtacaaaaaagcaggctccATGGCTTCCGGTATGGACGAGGAACTGC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# 1634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ggggaccactttgtacaagaaagctgggTTAGACTTCGGCGTTGTCGCCAGAAGG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# 1635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ggggacaagtttgtacaaaaaagcaggctccATGGCTAAGCCTATCTCCGAGGAAACC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# 1636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ggggaccactttgtacaagaaagctgggTTAGACGATGTCGTTGTCCTCACCACG</w:t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GATEWAY recombination sequences are indicated in lower case.</w:t>
      </w:r>
    </w:p>
    <w:sectPr>
      <w:type w:val="nextPage"/>
      <w:pgSz w:w="11906" w:h="16838"/>
      <w:pgMar w:left="1701" w:right="1701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19:05:00Z</dcterms:created>
  <dc:creator>Juan Antonio Garcia</dc:creator>
  <dc:description/>
  <cp:keywords/>
  <dc:language>en-US</dc:language>
  <cp:lastModifiedBy>Juan Antonio Garcia</cp:lastModifiedBy>
  <dcterms:modified xsi:type="dcterms:W3CDTF">2012-09-02T19:06:00Z</dcterms:modified>
  <cp:revision>1</cp:revision>
  <dc:subject/>
  <dc:title>Table S2</dc:title>
</cp:coreProperties>
</file>